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557380" w14:textId="32FDE41E" w:rsidR="006F1CAE" w:rsidRPr="00AC1043" w:rsidRDefault="00AC1043" w:rsidP="00974D25">
      <w:pPr>
        <w:spacing w:line="480" w:lineRule="auto"/>
        <w:rPr>
          <w:rFonts w:ascii="Times New Roman" w:hAnsi="Times New Roman"/>
          <w:b/>
        </w:rPr>
      </w:pPr>
      <w:r w:rsidRPr="006823C2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2</w:t>
      </w:r>
      <w:r w:rsidRPr="006823C2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</w:rPr>
        <w:t>Anti-SE36 antibody titers of Ugandan individuals</w:t>
      </w:r>
      <w:proofErr w:type="gramStart"/>
      <w:r w:rsidRPr="006823C2">
        <w:rPr>
          <w:rFonts w:ascii="Times New Roman" w:hAnsi="Times New Roman"/>
          <w:b/>
        </w:rPr>
        <w:t>.</w:t>
      </w:r>
      <w:r w:rsidR="00FF4251">
        <w:rPr>
          <w:rFonts w:ascii="Times New Roman" w:hAnsi="Times New Roman"/>
          <w:b/>
        </w:rPr>
        <w:t>*</w:t>
      </w:r>
      <w:proofErr w:type="gramEnd"/>
    </w:p>
    <w:tbl>
      <w:tblPr>
        <w:tblW w:w="804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0"/>
        <w:gridCol w:w="1025"/>
        <w:gridCol w:w="1530"/>
        <w:gridCol w:w="1989"/>
        <w:gridCol w:w="1106"/>
        <w:gridCol w:w="1106"/>
      </w:tblGrid>
      <w:tr w:rsidR="00AC1043" w:rsidRPr="00524FF6" w14:paraId="2ACC6543" w14:textId="77777777" w:rsidTr="00974D25">
        <w:trPr>
          <w:jc w:val="center"/>
        </w:trPr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2C8E02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oup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0D3A5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nk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43097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bject No.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58EDEC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ometric mean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AC1AC6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p. 1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8C05EF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p. 2</w:t>
            </w:r>
          </w:p>
        </w:tc>
      </w:tr>
      <w:tr w:rsidR="00AC1043" w:rsidRPr="00524FF6" w14:paraId="445F52DD" w14:textId="77777777" w:rsidTr="00974D25">
        <w:trPr>
          <w:jc w:val="center"/>
        </w:trPr>
        <w:tc>
          <w:tcPr>
            <w:tcW w:w="129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558118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gh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vAlign w:val="center"/>
          </w:tcPr>
          <w:p w14:paraId="31467A0B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C4C971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T41</w:t>
            </w:r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70DEE6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13725.4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23F84B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15471.8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F92DCF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12176.1</w:t>
            </w:r>
          </w:p>
        </w:tc>
      </w:tr>
      <w:tr w:rsidR="00AC1043" w:rsidRPr="00524FF6" w14:paraId="6A0B7CA3" w14:textId="77777777" w:rsidTr="00974D25">
        <w:trPr>
          <w:jc w:val="center"/>
        </w:trPr>
        <w:tc>
          <w:tcPr>
            <w:tcW w:w="129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FABB15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08E7E375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0DB647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PRI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16932B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8292.4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189622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8148.5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449B6D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8438.9</w:t>
            </w:r>
          </w:p>
        </w:tc>
      </w:tr>
      <w:tr w:rsidR="00AC1043" w:rsidRPr="00524FF6" w14:paraId="376DE671" w14:textId="77777777" w:rsidTr="00974D25">
        <w:trPr>
          <w:jc w:val="center"/>
        </w:trPr>
        <w:tc>
          <w:tcPr>
            <w:tcW w:w="129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B96376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4429956F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56AEED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T69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816748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8040.2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63FCF1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8173.3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EB5D7A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7909.4</w:t>
            </w:r>
          </w:p>
        </w:tc>
      </w:tr>
      <w:tr w:rsidR="00AC1043" w:rsidRPr="00524FF6" w14:paraId="7E2A909C" w14:textId="77777777" w:rsidTr="00974D25">
        <w:trPr>
          <w:jc w:val="center"/>
        </w:trPr>
        <w:tc>
          <w:tcPr>
            <w:tcW w:w="129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2E3DB8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1F0265F5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0E1EA1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T54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B9C9EC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3936.0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844EDB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4222.7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D20584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3668.8</w:t>
            </w:r>
          </w:p>
        </w:tc>
      </w:tr>
      <w:tr w:rsidR="00AC1043" w:rsidRPr="00524FF6" w14:paraId="2B321784" w14:textId="77777777" w:rsidTr="00974D25">
        <w:trPr>
          <w:jc w:val="center"/>
        </w:trPr>
        <w:tc>
          <w:tcPr>
            <w:tcW w:w="129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FAB405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49D90DB1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EF0C07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T49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AD4262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3334.0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D87B47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3412.1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FE05D3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3257.7</w:t>
            </w:r>
          </w:p>
        </w:tc>
      </w:tr>
      <w:tr w:rsidR="00AC1043" w:rsidRPr="00524FF6" w14:paraId="7CCDC0F2" w14:textId="77777777" w:rsidTr="00974D25">
        <w:trPr>
          <w:jc w:val="center"/>
        </w:trPr>
        <w:tc>
          <w:tcPr>
            <w:tcW w:w="129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BCFA35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5BD79DE1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D0A1FE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T44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E384A2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2785.3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642254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2961.6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85C46F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2619.4</w:t>
            </w:r>
          </w:p>
        </w:tc>
      </w:tr>
      <w:tr w:rsidR="00AC1043" w:rsidRPr="00524FF6" w14:paraId="27A352C1" w14:textId="77777777" w:rsidTr="00974D25">
        <w:trPr>
          <w:jc w:val="center"/>
        </w:trPr>
        <w:tc>
          <w:tcPr>
            <w:tcW w:w="129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6FEFF5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6D558782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3C69A9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TO03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AE2D5E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2582.2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0F5919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2565.9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D9E7EE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2598.6</w:t>
            </w:r>
          </w:p>
        </w:tc>
      </w:tr>
      <w:tr w:rsidR="00AC1043" w:rsidRPr="00524FF6" w14:paraId="4EDCB605" w14:textId="77777777" w:rsidTr="00974D25">
        <w:trPr>
          <w:jc w:val="center"/>
        </w:trPr>
        <w:tc>
          <w:tcPr>
            <w:tcW w:w="129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AA7FEB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0AFA30FE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3632DA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T51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499FFA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2460.9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8AF7F1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2426.2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567BEA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2496.1</w:t>
            </w:r>
          </w:p>
        </w:tc>
      </w:tr>
      <w:tr w:rsidR="00AC1043" w:rsidRPr="00524FF6" w14:paraId="5208CCAE" w14:textId="77777777" w:rsidTr="00974D25">
        <w:trPr>
          <w:jc w:val="center"/>
        </w:trPr>
        <w:tc>
          <w:tcPr>
            <w:tcW w:w="129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3FBAE2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vAlign w:val="center"/>
          </w:tcPr>
          <w:p w14:paraId="1BF11425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9E9115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T65</w:t>
            </w:r>
          </w:p>
        </w:tc>
        <w:tc>
          <w:tcPr>
            <w:tcW w:w="19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308A9B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2296.7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4203B8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2321.7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959884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2272.0</w:t>
            </w:r>
          </w:p>
        </w:tc>
      </w:tr>
      <w:tr w:rsidR="00AC1043" w:rsidRPr="00524FF6" w14:paraId="2270EE79" w14:textId="77777777" w:rsidTr="00974D25">
        <w:trPr>
          <w:jc w:val="center"/>
        </w:trPr>
        <w:tc>
          <w:tcPr>
            <w:tcW w:w="129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A1090D" w14:textId="77777777" w:rsidR="00AC1043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dium-</w:t>
            </w:r>
          </w:p>
          <w:p w14:paraId="5AE50965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gh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vAlign w:val="center"/>
          </w:tcPr>
          <w:p w14:paraId="1FA64115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1B90DB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TO21</w:t>
            </w:r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90ED4F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2265.4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ECE20B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2322.1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A87A83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2210.1</w:t>
            </w:r>
          </w:p>
        </w:tc>
      </w:tr>
      <w:tr w:rsidR="00AC1043" w:rsidRPr="00524FF6" w14:paraId="1F96DC85" w14:textId="77777777" w:rsidTr="00974D25">
        <w:trPr>
          <w:jc w:val="center"/>
        </w:trPr>
        <w:tc>
          <w:tcPr>
            <w:tcW w:w="129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796D99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0A6E7807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FF582B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TO18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E6493B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2235.4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942D94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2299.1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A57C1B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2173.5</w:t>
            </w:r>
          </w:p>
        </w:tc>
      </w:tr>
      <w:tr w:rsidR="00AC1043" w:rsidRPr="00524FF6" w14:paraId="464374F3" w14:textId="77777777" w:rsidTr="00974D25">
        <w:trPr>
          <w:jc w:val="center"/>
        </w:trPr>
        <w:tc>
          <w:tcPr>
            <w:tcW w:w="129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96A371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2309310B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AB4ABD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TO28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5F0308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2206.9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0449F6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2275.0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96262E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2140.8</w:t>
            </w:r>
          </w:p>
        </w:tc>
      </w:tr>
      <w:tr w:rsidR="00AC1043" w:rsidRPr="00524FF6" w14:paraId="75107131" w14:textId="77777777" w:rsidTr="00974D25">
        <w:trPr>
          <w:jc w:val="center"/>
        </w:trPr>
        <w:tc>
          <w:tcPr>
            <w:tcW w:w="129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EA57A2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4D30B506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9D727B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T64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3DC795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1858.5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1E4C03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1903.5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56E15C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1814.5</w:t>
            </w:r>
          </w:p>
        </w:tc>
      </w:tr>
      <w:tr w:rsidR="00AC1043" w:rsidRPr="00524FF6" w14:paraId="22536887" w14:textId="77777777" w:rsidTr="00974D25">
        <w:trPr>
          <w:jc w:val="center"/>
        </w:trPr>
        <w:tc>
          <w:tcPr>
            <w:tcW w:w="129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D35ECA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51E813C5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4B42BC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T68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4BFBCB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1412.5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0757E4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1400.0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C381B1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1425.0</w:t>
            </w:r>
          </w:p>
        </w:tc>
      </w:tr>
      <w:tr w:rsidR="00AC1043" w:rsidRPr="00524FF6" w14:paraId="6A1450F9" w14:textId="77777777" w:rsidTr="00974D25">
        <w:trPr>
          <w:jc w:val="center"/>
        </w:trPr>
        <w:tc>
          <w:tcPr>
            <w:tcW w:w="129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DDB504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78766092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63C6A2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TO05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C82FF6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1301.5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E4B4A1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1293.5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F24A2D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1309.5</w:t>
            </w:r>
          </w:p>
        </w:tc>
      </w:tr>
      <w:tr w:rsidR="00AC1043" w:rsidRPr="00524FF6" w14:paraId="2C0FD7FE" w14:textId="77777777" w:rsidTr="00974D25">
        <w:trPr>
          <w:jc w:val="center"/>
        </w:trPr>
        <w:tc>
          <w:tcPr>
            <w:tcW w:w="129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735C3E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6CA67829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5C9B3B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TO08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BBF44A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1247.9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9763CB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1295.2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DC4354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1202.4</w:t>
            </w:r>
          </w:p>
        </w:tc>
      </w:tr>
      <w:tr w:rsidR="00AC1043" w:rsidRPr="00524FF6" w14:paraId="11063CF4" w14:textId="77777777" w:rsidTr="00974D25">
        <w:trPr>
          <w:jc w:val="center"/>
        </w:trPr>
        <w:tc>
          <w:tcPr>
            <w:tcW w:w="129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DDE304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395B160D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69C577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TO12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C950C7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1162.5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2CC786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1150.9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EF225E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1174.2</w:t>
            </w:r>
          </w:p>
        </w:tc>
      </w:tr>
      <w:tr w:rsidR="00AC1043" w:rsidRPr="00524FF6" w14:paraId="2F21E08B" w14:textId="77777777" w:rsidTr="00974D25">
        <w:trPr>
          <w:jc w:val="center"/>
        </w:trPr>
        <w:tc>
          <w:tcPr>
            <w:tcW w:w="129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5D1716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vAlign w:val="center"/>
          </w:tcPr>
          <w:p w14:paraId="094B748C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C2D243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T40</w:t>
            </w:r>
          </w:p>
        </w:tc>
        <w:tc>
          <w:tcPr>
            <w:tcW w:w="19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091F0C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1162.0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F8C683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1268.4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E43714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1064.6</w:t>
            </w:r>
          </w:p>
        </w:tc>
      </w:tr>
      <w:tr w:rsidR="00AC1043" w:rsidRPr="00524FF6" w14:paraId="6BE7F3D8" w14:textId="77777777" w:rsidTr="00974D25">
        <w:trPr>
          <w:jc w:val="center"/>
        </w:trPr>
        <w:tc>
          <w:tcPr>
            <w:tcW w:w="129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B00C03" w14:textId="77777777" w:rsidR="00AC1043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dium-</w:t>
            </w:r>
          </w:p>
          <w:p w14:paraId="19C9AEED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low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vAlign w:val="center"/>
          </w:tcPr>
          <w:p w14:paraId="694879C9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19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74FCFF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T60</w:t>
            </w:r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1A8878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707.5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F24886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711.8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D509DB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703.2</w:t>
            </w:r>
          </w:p>
        </w:tc>
      </w:tr>
      <w:tr w:rsidR="00AC1043" w:rsidRPr="00524FF6" w14:paraId="539012A4" w14:textId="77777777" w:rsidTr="00974D25">
        <w:trPr>
          <w:jc w:val="center"/>
        </w:trPr>
        <w:tc>
          <w:tcPr>
            <w:tcW w:w="129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8284C7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762CA1ED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4D06EC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T37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0F4F19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640.8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5A30DF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675.5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11BD18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607.8</w:t>
            </w:r>
          </w:p>
        </w:tc>
      </w:tr>
      <w:tr w:rsidR="00AC1043" w:rsidRPr="00524FF6" w14:paraId="690CE961" w14:textId="77777777" w:rsidTr="00974D25">
        <w:trPr>
          <w:jc w:val="center"/>
        </w:trPr>
        <w:tc>
          <w:tcPr>
            <w:tcW w:w="129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27FE02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6E488A29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E93543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TO04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AD3A9B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473.8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AE4278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462.3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38E097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485.6</w:t>
            </w:r>
          </w:p>
        </w:tc>
      </w:tr>
      <w:tr w:rsidR="00AC1043" w:rsidRPr="00524FF6" w14:paraId="427B87F0" w14:textId="77777777" w:rsidTr="00974D25">
        <w:trPr>
          <w:jc w:val="center"/>
        </w:trPr>
        <w:tc>
          <w:tcPr>
            <w:tcW w:w="129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6216FD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6118BF33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6BF8D3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T36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355C58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471.2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245D75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496.9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2221E8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446.7</w:t>
            </w:r>
          </w:p>
        </w:tc>
      </w:tr>
      <w:tr w:rsidR="00AC1043" w:rsidRPr="00524FF6" w14:paraId="69C58BA2" w14:textId="77777777" w:rsidTr="00974D25">
        <w:trPr>
          <w:jc w:val="center"/>
        </w:trPr>
        <w:tc>
          <w:tcPr>
            <w:tcW w:w="129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1AE70B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5B1E5734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04474C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T63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300D8B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331.7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846CA8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318.5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4936BB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345.3</w:t>
            </w:r>
          </w:p>
        </w:tc>
      </w:tr>
      <w:tr w:rsidR="00AC1043" w:rsidRPr="00524FF6" w14:paraId="50478F6C" w14:textId="77777777" w:rsidTr="00974D25">
        <w:trPr>
          <w:jc w:val="center"/>
        </w:trPr>
        <w:tc>
          <w:tcPr>
            <w:tcW w:w="129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8AAEAD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155C011C" w14:textId="77777777" w:rsidR="00AC1043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A355FC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TO11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264A9C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274.1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092700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277.1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2A0D29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271.2</w:t>
            </w:r>
          </w:p>
        </w:tc>
      </w:tr>
      <w:tr w:rsidR="00AC1043" w:rsidRPr="00524FF6" w14:paraId="4C93DB33" w14:textId="77777777" w:rsidTr="00974D25">
        <w:trPr>
          <w:jc w:val="center"/>
        </w:trPr>
        <w:tc>
          <w:tcPr>
            <w:tcW w:w="129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55FE8B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5213124E" w14:textId="77777777" w:rsidR="00AC1043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B2252F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T59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4956AA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257.4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8E8263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250.5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2CE681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264.6</w:t>
            </w:r>
          </w:p>
        </w:tc>
      </w:tr>
      <w:tr w:rsidR="00AC1043" w:rsidRPr="00524FF6" w14:paraId="19C5D387" w14:textId="77777777" w:rsidTr="00974D25">
        <w:trPr>
          <w:jc w:val="center"/>
        </w:trPr>
        <w:tc>
          <w:tcPr>
            <w:tcW w:w="129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4D026D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2862F3B4" w14:textId="77777777" w:rsidR="00AC1043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2C0DA3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TO26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1430D4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191.1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A236B7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195.6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19F481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186.6</w:t>
            </w:r>
          </w:p>
        </w:tc>
      </w:tr>
      <w:tr w:rsidR="00AC1043" w:rsidRPr="00524FF6" w14:paraId="6ADC7053" w14:textId="77777777" w:rsidTr="00974D25">
        <w:trPr>
          <w:jc w:val="center"/>
        </w:trPr>
        <w:tc>
          <w:tcPr>
            <w:tcW w:w="129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50B3A4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vAlign w:val="center"/>
          </w:tcPr>
          <w:p w14:paraId="14086D01" w14:textId="77777777" w:rsidR="00AC1043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4A6B59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T47</w:t>
            </w:r>
          </w:p>
        </w:tc>
        <w:tc>
          <w:tcPr>
            <w:tcW w:w="19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0500B6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190.2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F9159F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199.4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BF1D86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181.4</w:t>
            </w:r>
          </w:p>
        </w:tc>
      </w:tr>
      <w:tr w:rsidR="00AC1043" w:rsidRPr="00524FF6" w14:paraId="27EC53EB" w14:textId="77777777" w:rsidTr="00974D25">
        <w:trPr>
          <w:jc w:val="center"/>
        </w:trPr>
        <w:tc>
          <w:tcPr>
            <w:tcW w:w="12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CE0768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6BFEDFF2" w14:textId="77777777" w:rsidR="00AC1043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E2257A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T67</w:t>
            </w:r>
          </w:p>
        </w:tc>
        <w:tc>
          <w:tcPr>
            <w:tcW w:w="19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C475CA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187.2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E79044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180.8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9637EE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193.8</w:t>
            </w:r>
          </w:p>
        </w:tc>
      </w:tr>
      <w:tr w:rsidR="00AC1043" w:rsidRPr="00524FF6" w14:paraId="52AB473F" w14:textId="77777777" w:rsidTr="00974D25">
        <w:trPr>
          <w:jc w:val="center"/>
        </w:trPr>
        <w:tc>
          <w:tcPr>
            <w:tcW w:w="1290" w:type="dxa"/>
            <w:vMerge/>
            <w:shd w:val="clear" w:color="auto" w:fill="auto"/>
            <w:vAlign w:val="center"/>
          </w:tcPr>
          <w:p w14:paraId="305C2987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5" w:type="dxa"/>
            <w:vAlign w:val="center"/>
          </w:tcPr>
          <w:p w14:paraId="5AB1DAA3" w14:textId="77777777" w:rsidR="00AC1043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41D7AB3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T70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29F91CEA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182.4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54D70876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186.8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586C6D55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178.1</w:t>
            </w:r>
          </w:p>
        </w:tc>
      </w:tr>
      <w:tr w:rsidR="00AC1043" w:rsidRPr="00524FF6" w14:paraId="5AEEF95A" w14:textId="77777777" w:rsidTr="00974D25">
        <w:trPr>
          <w:jc w:val="center"/>
        </w:trPr>
        <w:tc>
          <w:tcPr>
            <w:tcW w:w="1290" w:type="dxa"/>
            <w:vMerge/>
            <w:shd w:val="clear" w:color="auto" w:fill="auto"/>
            <w:vAlign w:val="center"/>
          </w:tcPr>
          <w:p w14:paraId="0FD90EE9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5" w:type="dxa"/>
            <w:vAlign w:val="center"/>
          </w:tcPr>
          <w:p w14:paraId="151DBE04" w14:textId="77777777" w:rsidR="00AC1043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10F49DD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TO07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329175C8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101.0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16052F9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103.0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75BE1B7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99.1</w:t>
            </w:r>
          </w:p>
        </w:tc>
      </w:tr>
      <w:tr w:rsidR="00AC1043" w:rsidRPr="00524FF6" w14:paraId="60B93A90" w14:textId="77777777" w:rsidTr="00974D25">
        <w:trPr>
          <w:jc w:val="center"/>
        </w:trPr>
        <w:tc>
          <w:tcPr>
            <w:tcW w:w="1290" w:type="dxa"/>
            <w:vMerge/>
            <w:shd w:val="clear" w:color="auto" w:fill="auto"/>
            <w:vAlign w:val="center"/>
          </w:tcPr>
          <w:p w14:paraId="1CE0E3AA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5" w:type="dxa"/>
            <w:vAlign w:val="center"/>
          </w:tcPr>
          <w:p w14:paraId="7A8AAECC" w14:textId="77777777" w:rsidR="00AC1043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560B13C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T34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597C1EA4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83.7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09B05D3D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99.8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DF5909A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70.2</w:t>
            </w:r>
          </w:p>
        </w:tc>
      </w:tr>
      <w:tr w:rsidR="00AC1043" w:rsidRPr="00524FF6" w14:paraId="6D141A12" w14:textId="77777777" w:rsidTr="00974D25">
        <w:trPr>
          <w:jc w:val="center"/>
        </w:trPr>
        <w:tc>
          <w:tcPr>
            <w:tcW w:w="1290" w:type="dxa"/>
            <w:vMerge/>
            <w:shd w:val="clear" w:color="auto" w:fill="auto"/>
            <w:vAlign w:val="center"/>
          </w:tcPr>
          <w:p w14:paraId="3D087F41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5" w:type="dxa"/>
            <w:vAlign w:val="center"/>
          </w:tcPr>
          <w:p w14:paraId="0A06AB65" w14:textId="77777777" w:rsidR="00AC1043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CE9FFCF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T55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780771ED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64.3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50AA871C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58.0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90E1A4F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71.1</w:t>
            </w:r>
          </w:p>
        </w:tc>
      </w:tr>
      <w:tr w:rsidR="00AC1043" w:rsidRPr="00524FF6" w14:paraId="08BA8753" w14:textId="77777777" w:rsidTr="00974D25">
        <w:trPr>
          <w:jc w:val="center"/>
        </w:trPr>
        <w:tc>
          <w:tcPr>
            <w:tcW w:w="1290" w:type="dxa"/>
            <w:vMerge/>
            <w:shd w:val="clear" w:color="auto" w:fill="auto"/>
            <w:vAlign w:val="center"/>
          </w:tcPr>
          <w:p w14:paraId="3739086B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5" w:type="dxa"/>
            <w:vAlign w:val="center"/>
          </w:tcPr>
          <w:p w14:paraId="2204CFA8" w14:textId="77777777" w:rsidR="00AC1043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D9F3141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T35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4F31608E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63.7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4520E8A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75.2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B048DA3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53.9</w:t>
            </w:r>
          </w:p>
        </w:tc>
      </w:tr>
      <w:tr w:rsidR="00AC1043" w:rsidRPr="00524FF6" w14:paraId="653F8509" w14:textId="77777777" w:rsidTr="00974D25">
        <w:trPr>
          <w:jc w:val="center"/>
        </w:trPr>
        <w:tc>
          <w:tcPr>
            <w:tcW w:w="1290" w:type="dxa"/>
            <w:vMerge/>
            <w:shd w:val="clear" w:color="auto" w:fill="auto"/>
            <w:vAlign w:val="center"/>
          </w:tcPr>
          <w:p w14:paraId="76E63E36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5" w:type="dxa"/>
            <w:vAlign w:val="center"/>
          </w:tcPr>
          <w:p w14:paraId="79ED8D42" w14:textId="77777777" w:rsidR="00AC1043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9510FB2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TO01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25D3D6BD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27.3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AE1D78B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23.3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5516C2E4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31.9</w:t>
            </w:r>
          </w:p>
        </w:tc>
      </w:tr>
      <w:tr w:rsidR="00AC1043" w:rsidRPr="00524FF6" w14:paraId="64F0C0E5" w14:textId="77777777" w:rsidTr="00974D25">
        <w:trPr>
          <w:jc w:val="center"/>
        </w:trPr>
        <w:tc>
          <w:tcPr>
            <w:tcW w:w="1290" w:type="dxa"/>
            <w:vMerge/>
            <w:shd w:val="clear" w:color="auto" w:fill="auto"/>
            <w:vAlign w:val="center"/>
          </w:tcPr>
          <w:p w14:paraId="50DF8CCD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5" w:type="dxa"/>
            <w:vAlign w:val="center"/>
          </w:tcPr>
          <w:p w14:paraId="2B2968D8" w14:textId="77777777" w:rsidR="00AC1043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EA7EE2C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TO29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3B6907AB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22.7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758045C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20.4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6AC2414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25.3</w:t>
            </w:r>
          </w:p>
        </w:tc>
      </w:tr>
      <w:tr w:rsidR="00AC1043" w:rsidRPr="00524FF6" w14:paraId="51C29B3D" w14:textId="77777777" w:rsidTr="00974D25">
        <w:trPr>
          <w:jc w:val="center"/>
        </w:trPr>
        <w:tc>
          <w:tcPr>
            <w:tcW w:w="1290" w:type="dxa"/>
            <w:vMerge/>
            <w:shd w:val="clear" w:color="auto" w:fill="auto"/>
            <w:vAlign w:val="center"/>
          </w:tcPr>
          <w:p w14:paraId="032502C9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5" w:type="dxa"/>
            <w:vAlign w:val="center"/>
          </w:tcPr>
          <w:p w14:paraId="3DE89A95" w14:textId="77777777" w:rsidR="00AC1043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F7F1D80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TO23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6A9B7A09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22.7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9A5907F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23.7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0FA54131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21.7</w:t>
            </w:r>
          </w:p>
        </w:tc>
      </w:tr>
      <w:tr w:rsidR="00AC1043" w:rsidRPr="00524FF6" w14:paraId="1EAE5B9D" w14:textId="77777777" w:rsidTr="00974D25">
        <w:trPr>
          <w:jc w:val="center"/>
        </w:trPr>
        <w:tc>
          <w:tcPr>
            <w:tcW w:w="1290" w:type="dxa"/>
            <w:vMerge/>
            <w:shd w:val="clear" w:color="auto" w:fill="auto"/>
            <w:vAlign w:val="center"/>
          </w:tcPr>
          <w:p w14:paraId="31CA53F8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5" w:type="dxa"/>
            <w:vAlign w:val="center"/>
          </w:tcPr>
          <w:p w14:paraId="3A041EA5" w14:textId="77777777" w:rsidR="00AC1043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B1879B5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T58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0501DF76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7.9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3E66904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6.0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9578C4E" w14:textId="77777777" w:rsidR="00AC1043" w:rsidRPr="00462C9C" w:rsidRDefault="00AC1043" w:rsidP="00974D25">
            <w:pPr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62C9C">
              <w:rPr>
                <w:rFonts w:ascii="Times New Roman" w:eastAsia="ＭＳ Ｐゴシック" w:hAnsi="Times New Roman"/>
                <w:color w:val="000000"/>
              </w:rPr>
              <w:t>10.5</w:t>
            </w:r>
          </w:p>
        </w:tc>
      </w:tr>
    </w:tbl>
    <w:p w14:paraId="1EFD016E" w14:textId="4DD9EADD" w:rsidR="00AC1043" w:rsidRPr="00FF4251" w:rsidRDefault="00FF4251" w:rsidP="00FF4251">
      <w:pPr>
        <w:rPr>
          <w:rFonts w:ascii="Times New Roman" w:hAnsi="Times New Roman"/>
        </w:rPr>
      </w:pPr>
      <w:r>
        <w:t>*</w:t>
      </w:r>
      <w:r w:rsidRPr="00FF425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Antibody titers are relative to a standard high titer serum pool that was included on </w:t>
      </w:r>
      <w:r w:rsidRPr="004F4C75">
        <w:rPr>
          <w:rFonts w:ascii="Times New Roman" w:hAnsi="Times New Roman"/>
        </w:rPr>
        <w:t>each ELISA plate in order to generate a standard curve. A 5000 unit value was assigned as the</w:t>
      </w:r>
      <w:bookmarkStart w:id="0" w:name="_GoBack"/>
      <w:bookmarkEnd w:id="0"/>
      <w:r w:rsidRPr="004F4C75">
        <w:rPr>
          <w:rFonts w:ascii="Times New Roman" w:hAnsi="Times New Roman"/>
        </w:rPr>
        <w:t xml:space="preserve"> reciprocal of the dilution giving an O</w:t>
      </w:r>
      <w:r w:rsidR="00F13760">
        <w:rPr>
          <w:rFonts w:ascii="Times New Roman" w:hAnsi="Times New Roman"/>
        </w:rPr>
        <w:t>.</w:t>
      </w:r>
      <w:r w:rsidRPr="004F4C75">
        <w:rPr>
          <w:rFonts w:ascii="Times New Roman" w:hAnsi="Times New Roman"/>
        </w:rPr>
        <w:t>D</w:t>
      </w:r>
      <w:r w:rsidR="00F13760">
        <w:rPr>
          <w:rFonts w:ascii="Times New Roman" w:hAnsi="Times New Roman"/>
        </w:rPr>
        <w:t>.</w:t>
      </w:r>
      <w:r w:rsidRPr="00F13760">
        <w:rPr>
          <w:rFonts w:ascii="Times New Roman" w:hAnsi="Times New Roman"/>
          <w:vertAlign w:val="subscript"/>
        </w:rPr>
        <w:t>492</w:t>
      </w:r>
      <w:r w:rsidR="00F13760" w:rsidRPr="00F13760">
        <w:rPr>
          <w:rFonts w:ascii="Times New Roman" w:hAnsi="Times New Roman"/>
          <w:vertAlign w:val="subscript"/>
        </w:rPr>
        <w:t xml:space="preserve"> nm</w:t>
      </w:r>
      <w:r w:rsidRPr="004F4C75">
        <w:rPr>
          <w:rFonts w:ascii="Times New Roman" w:hAnsi="Times New Roman"/>
        </w:rPr>
        <w:t xml:space="preserve"> = 1 in a standardized assay. Based on the antibody titer of the standard serum, the titer of each serum was calculated with an equilibrium line assay (Bioassay Assist software ver. 2.0.7).</w:t>
      </w:r>
    </w:p>
    <w:sectPr w:rsidR="00AC1043" w:rsidRPr="00FF4251" w:rsidSect="006F1CAE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720"/>
    <w:rsid w:val="00020CB5"/>
    <w:rsid w:val="00136EB4"/>
    <w:rsid w:val="006F1CAE"/>
    <w:rsid w:val="008F232A"/>
    <w:rsid w:val="00974D25"/>
    <w:rsid w:val="009F75E8"/>
    <w:rsid w:val="00AB4720"/>
    <w:rsid w:val="00AC1043"/>
    <w:rsid w:val="00CD4C10"/>
    <w:rsid w:val="00F13760"/>
    <w:rsid w:val="00FF4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139CE7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4720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F75E8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9F75E8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9F75E8"/>
    <w:rPr>
      <w:rFonts w:ascii="Century" w:eastAsia="ＭＳ 明朝" w:hAnsi="Century" w:cs="Times New Roman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9F75E8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9F75E8"/>
    <w:rPr>
      <w:rFonts w:ascii="Century" w:eastAsia="ＭＳ 明朝" w:hAnsi="Century" w:cs="Times New Roman"/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9F75E8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F75E8"/>
    <w:rPr>
      <w:rFonts w:ascii="ヒラギノ角ゴ ProN W3" w:eastAsia="ヒラギノ角ゴ ProN W3" w:hAnsi="Century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4720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F75E8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9F75E8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9F75E8"/>
    <w:rPr>
      <w:rFonts w:ascii="Century" w:eastAsia="ＭＳ 明朝" w:hAnsi="Century" w:cs="Times New Roman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9F75E8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9F75E8"/>
    <w:rPr>
      <w:rFonts w:ascii="Century" w:eastAsia="ＭＳ 明朝" w:hAnsi="Century" w:cs="Times New Roman"/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9F75E8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F75E8"/>
    <w:rPr>
      <w:rFonts w:ascii="ヒラギノ角ゴ ProN W3" w:eastAsia="ヒラギノ角ゴ ProN W3" w:hAnsi="Century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8</Words>
  <Characters>1362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大阪大学</Company>
  <LinksUpToDate>false</LinksUpToDate>
  <CharactersWithSpaces>1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八木 正典</dc:creator>
  <cp:lastModifiedBy>八木 正典</cp:lastModifiedBy>
  <cp:revision>4</cp:revision>
  <dcterms:created xsi:type="dcterms:W3CDTF">2014-04-09T12:42:00Z</dcterms:created>
  <dcterms:modified xsi:type="dcterms:W3CDTF">2014-04-10T04:36:00Z</dcterms:modified>
</cp:coreProperties>
</file>